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CC25B" w14:textId="77777777" w:rsidR="001B5574" w:rsidRPr="00A77516" w:rsidRDefault="001B5574" w:rsidP="001B5574">
      <w:pPr>
        <w:keepNext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4146B29" wp14:editId="4E5FF7BC">
            <wp:extent cx="4851197" cy="3576320"/>
            <wp:effectExtent l="0" t="0" r="635" b="5080"/>
            <wp:docPr id="1918307104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307104" name="Grafik 1" descr="Ein Bild, das Text, Diagramm, Reihe, Screensho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773" cy="3577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90729" w14:textId="77777777" w:rsidR="001B5574" w:rsidRPr="00877C33" w:rsidRDefault="001B5574" w:rsidP="001B5574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Figure S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instrText xml:space="preserve"> SEQ Figure_S \* ARABIC </w:instrTex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 w:rsidRPr="00877C33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1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: Mean ovariole length within inside and outside workers of the three queen treatments (queenless, monogynous, polygynous). Inside and outside workers had similarly long ovarioles, independent to queen number (LMER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queen number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: X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t xml:space="preserve">2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 xml:space="preserve">= 2.04, p = 0.36; </w:t>
      </w:r>
      <w:proofErr w:type="spellStart"/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LMER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worker</w:t>
      </w:r>
      <w:proofErr w:type="spellEnd"/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 xml:space="preserve"> location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: X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t xml:space="preserve">2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= 1.08, p = 0.29)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246DBC63" w14:textId="77777777" w:rsidR="00D6212E" w:rsidRDefault="00D6212E"/>
    <w:sectPr w:rsidR="00D62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74"/>
    <w:rsid w:val="000E2A48"/>
    <w:rsid w:val="00147C4D"/>
    <w:rsid w:val="001B5574"/>
    <w:rsid w:val="003B1990"/>
    <w:rsid w:val="00712948"/>
    <w:rsid w:val="00BB6C96"/>
    <w:rsid w:val="00CB2370"/>
    <w:rsid w:val="00CD2CC9"/>
    <w:rsid w:val="00D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96BC506"/>
  <w15:chartTrackingRefBased/>
  <w15:docId w15:val="{A851E7F2-6FF6-A441-9D89-E6C5BDBB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557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5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5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5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5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5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55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55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55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55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55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B55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557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557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557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557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557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557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557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B55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B557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55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557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B55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B557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B557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B557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B5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B557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B557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B557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hart</dc:creator>
  <cp:keywords/>
  <dc:description/>
  <cp:lastModifiedBy>Anna Lenhart</cp:lastModifiedBy>
  <cp:revision>1</cp:revision>
  <dcterms:created xsi:type="dcterms:W3CDTF">2024-07-21T09:58:00Z</dcterms:created>
  <dcterms:modified xsi:type="dcterms:W3CDTF">2024-07-21T09:58:00Z</dcterms:modified>
</cp:coreProperties>
</file>